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4D472" w14:textId="77777777" w:rsidR="00BF7581" w:rsidRPr="00505AA2" w:rsidRDefault="00BF7581" w:rsidP="00BF7581">
      <w:pPr>
        <w:pStyle w:val="figure"/>
        <w:ind w:firstLine="270"/>
        <w:jc w:val="both"/>
        <w:rPr>
          <w:b/>
          <w:bCs/>
          <w:vanish/>
          <w:color w:val="000000" w:themeColor="text1"/>
          <w:specVanish/>
        </w:rPr>
      </w:pPr>
      <w:r w:rsidRPr="00505AA2">
        <w:rPr>
          <w:b/>
          <w:bCs/>
          <w:color w:val="000000" w:themeColor="text1"/>
        </w:rPr>
        <w:t xml:space="preserve">S4 Table. </w:t>
      </w:r>
    </w:p>
    <w:p w14:paraId="27B6D236" w14:textId="77777777" w:rsidR="00BF7581" w:rsidRPr="00460690" w:rsidRDefault="00BF7581" w:rsidP="00BF7581">
      <w:pPr>
        <w:pStyle w:val="tabletitle"/>
        <w:jc w:val="both"/>
        <w:rPr>
          <w:color w:val="000000" w:themeColor="text1"/>
        </w:rPr>
      </w:pPr>
      <w:bookmarkStart w:id="0" w:name="_Toc105409916"/>
      <w:r w:rsidRPr="00505AA2">
        <w:rPr>
          <w:b/>
          <w:bCs/>
          <w:color w:val="000000" w:themeColor="text1"/>
        </w:rPr>
        <w:t>Primers and probes for qPCR.</w:t>
      </w:r>
      <w:bookmarkEnd w:id="0"/>
    </w:p>
    <w:p w14:paraId="2BAB2F52" w14:textId="77777777" w:rsidR="00BF7581" w:rsidRPr="00460690" w:rsidRDefault="00BF7581" w:rsidP="00BF7581">
      <w:pPr>
        <w:pStyle w:val="tabletitle"/>
        <w:jc w:val="both"/>
        <w:rPr>
          <w:color w:val="000000" w:themeColor="text1"/>
        </w:rPr>
      </w:pPr>
    </w:p>
    <w:tbl>
      <w:tblPr>
        <w:tblW w:w="8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0"/>
        <w:gridCol w:w="5130"/>
        <w:gridCol w:w="1080"/>
      </w:tblGrid>
      <w:tr w:rsidR="00BF7581" w:rsidRPr="00460690" w14:paraId="1B63A271" w14:textId="77777777" w:rsidTr="00505AA2">
        <w:trPr>
          <w:trHeight w:val="432"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31E20" w14:textId="77777777" w:rsidR="00BF7581" w:rsidRPr="00460690" w:rsidRDefault="00BF7581" w:rsidP="00505AA2">
            <w:pPr>
              <w:keepNext/>
              <w:spacing w:after="200"/>
              <w:contextualSpacing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Oligo name</w:t>
            </w:r>
            <w:r w:rsidRPr="00460690">
              <w:rPr>
                <w:color w:val="000000" w:themeColor="text1"/>
              </w:rPr>
              <w:t xml:space="preserve">: </w:t>
            </w:r>
            <w:r w:rsidRPr="00460690">
              <w:rPr>
                <w:color w:val="000000" w:themeColor="text1"/>
              </w:rPr>
              <w:br/>
              <w:t>primer set (5' - 3')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79A73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D0C09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Citation</w:t>
            </w:r>
          </w:p>
        </w:tc>
      </w:tr>
      <w:tr w:rsidR="00BF7581" w:rsidRPr="00460690" w14:paraId="4AC975C2" w14:textId="77777777" w:rsidTr="00505AA2">
        <w:trPr>
          <w:cantSplit/>
          <w:trHeight w:val="46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B957A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Rfel.OmpB.FO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24DA6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AATTTTAACGGAACAGACG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3DE9BB76" w14:textId="7D5C6381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fldChar w:fldCharType="begin">
                <w:fldData xml:space="preserve">PEVuZE5vdGU+PENpdGU+PEF1dGhvcj5PZGhpYW1ibzwvQXV0aG9yPjxZZWFyPjIwMTQ8L1llYXI+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PZGhpYW1ibzwvQXV0aG9yPjxZZWFyPjIwMTQ8L1llYXI+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460690">
              <w:rPr>
                <w:color w:val="000000" w:themeColor="text1"/>
              </w:rPr>
            </w:r>
            <w:r w:rsidRPr="00460690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040CD8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]</w:t>
            </w:r>
            <w:r w:rsidRPr="00460690">
              <w:rPr>
                <w:color w:val="000000" w:themeColor="text1"/>
              </w:rPr>
              <w:fldChar w:fldCharType="end"/>
            </w:r>
          </w:p>
        </w:tc>
      </w:tr>
      <w:tr w:rsidR="00BF7581" w:rsidRPr="00460690" w14:paraId="5AC2FD06" w14:textId="77777777" w:rsidTr="00505AA2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76FCA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Rfel.OmpB.RE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869D4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CTAAACTTCCTGTAACATTAAA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D4DE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BF7581" w:rsidRPr="00460690" w14:paraId="4EF019C2" w14:textId="77777777" w:rsidTr="00505AA2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1A7C0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Rfel.OmpB.HEX</w:t>
            </w:r>
            <w:bookmarkStart w:id="1" w:name="_GoBack"/>
            <w:bookmarkEnd w:id="1"/>
            <w:r w:rsidRPr="00460690">
              <w:rPr>
                <w:color w:val="000000" w:themeColor="text1"/>
              </w:rPr>
              <w:t>/FAM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D2FB0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HEX/ or FAM/TGCTGCTGGTGGCGGTG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62F4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BF7581" w:rsidRPr="00460690" w14:paraId="536740C8" w14:textId="77777777" w:rsidTr="00505AA2">
        <w:trPr>
          <w:cantSplit/>
          <w:trHeight w:val="2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190FA0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18srRNA.FO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95966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GTTCCGACCAGAGATGG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026763AB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BF7581" w:rsidRPr="00460690" w14:paraId="186E8BB5" w14:textId="77777777" w:rsidTr="00505AA2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D1233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18srRNA.RE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1FFB54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GCAGAAACTACCATCGAC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A653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BF7581" w:rsidRPr="00460690" w14:paraId="217B9E8D" w14:textId="77777777" w:rsidTr="00505AA2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F25227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18srRNA.FAM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6933C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FAM/TGCCTTGCTCACCGTTTGACTTGG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424F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BF7581" w:rsidRPr="00460690" w14:paraId="19A17453" w14:textId="77777777" w:rsidTr="00505AA2">
        <w:trPr>
          <w:cantSplit/>
          <w:trHeight w:val="2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E5680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Ise6.cal.FO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926B7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 xml:space="preserve">AGCAGGGAACTTTCAAGCTG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12DF3FDB" w14:textId="091E0E9C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Harris&lt;/Author&gt;&lt;Year&gt;2018&lt;/Year&gt;&lt;RecNum&gt;27&lt;/RecNum&gt;&lt;DisplayText&gt;[67]&lt;/DisplayText&gt;&lt;record&gt;&lt;rec-number&gt;27&lt;/rec-number&gt;&lt;foreign-keys&gt;&lt;key app="EN" db-id="fexv55pvj59s2we90aupvdwa0d2aap2tpxt5" timestamp="1574188720" guid="b79bf068-6639-4c59-a47a-cde54dc1ea47"&gt;27&lt;/key&gt;&lt;/foreign-keys&gt;&lt;ref-type name="Journal Article"&gt;17&lt;/ref-type&gt;&lt;contributors&gt;&lt;authors&gt;&lt;author&gt;Harris, E. K.&lt;/author&gt;&lt;author&gt;Jirakanwisal, K.&lt;/author&gt;&lt;author&gt;Verhoeve, V. I.&lt;/author&gt;&lt;author&gt;Fongsaran, C.&lt;/author&gt;&lt;author&gt;Suwanbongkot, C.&lt;/author&gt;&lt;author&gt;Welch, M. D.&lt;/author&gt;&lt;author&gt;Macaluso, K. R.&lt;/author&gt;&lt;/authors&gt;&lt;/contributors&gt;&lt;auth-address&gt;Vector-borne Disease Laboratories, Department of Pathobiological Sciences, School of Veterinary Medicine, Louisiana State University, Baton Rouge, LA, USA.&amp;#xD;Department of Molecular and Cell Biology, University of California, Berkeley, Berkeley, CA, USA.&amp;#xD;Vector-borne Disease Laboratories, Department of Pathobiological Sciences, School of Veterinary Medicine, Louisiana State University, Baton Rouge, LA, USA kmacal2@lsu.edu.&lt;/auth-address&gt;&lt;titles&gt;&lt;title&gt;&lt;style face="normal" font="default" size="100%"&gt;The role of Sca2 and RickA in the dissemination of &lt;/style&gt;&lt;style face="italic" font="default" size="100%"&gt;Rickettsia parkeri &lt;/style&gt;&lt;style face="normal" font="default" size="100%"&gt;in &lt;/style&gt;&lt;style face="italic" font="default" size="100%"&gt;Amblyomma maculatum&lt;/style&gt;&lt;/title&gt;&lt;secondary-title&gt;Infect Immun&lt;/secondary-title&gt;&lt;/titles&gt;&lt;periodical&gt;&lt;full-title&gt;Infect Immun&lt;/full-title&gt;&lt;/periodical&gt;&lt;volume&gt;86&lt;/volume&gt;&lt;edition&gt;2018/03/28&lt;/edition&gt;&lt;dates&gt;&lt;year&gt;2018&lt;/year&gt;&lt;pub-dates&gt;&lt;date&gt;Mar 26&lt;/date&gt;&lt;/pub-dates&gt;&lt;/dates&gt;&lt;isbn&gt;1098-5522 (Electronic)&amp;#xD;0019-9567 (Linking)&lt;/isbn&gt;&lt;accession-num&gt;29581194&lt;/accession-num&gt;&lt;urls&gt;&lt;related-urls&gt;&lt;url&gt;https://www.ncbi.nlm.nih.gov/pubmed/29581194&lt;/url&gt;&lt;/related-urls&gt;&lt;/urls&gt;&lt;custom2&gt;PMC5964526&lt;/custom2&gt;&lt;custom7&gt;e00123-18&lt;/custom7&gt;&lt;electronic-resource-num&gt;10.1128/IAI.00123-18&lt;/electronic-resource-num&gt;&lt;/record&gt;&lt;/Cite&gt;&lt;/EndNote&gt;</w:instrText>
            </w:r>
            <w:r w:rsidRPr="00460690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040CD8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]</w:t>
            </w:r>
            <w:r w:rsidRPr="00460690">
              <w:rPr>
                <w:color w:val="000000" w:themeColor="text1"/>
              </w:rPr>
              <w:fldChar w:fldCharType="end"/>
            </w:r>
          </w:p>
        </w:tc>
      </w:tr>
      <w:tr w:rsidR="00BF7581" w:rsidRPr="00460690" w14:paraId="1A9FD590" w14:textId="77777777" w:rsidTr="00A330DD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F85DBB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Ise6.cal.REV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0B703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 xml:space="preserve">AGAAAGGCTCGAACTTGGTG </w:t>
            </w:r>
          </w:p>
        </w:tc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E9AD08" w14:textId="77777777" w:rsidR="00BF7581" w:rsidRPr="00460690" w:rsidRDefault="00BF758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BF7581" w:rsidRPr="00460690" w14:paraId="19F90C65" w14:textId="77777777" w:rsidTr="00A330DD">
        <w:trPr>
          <w:cantSplit/>
          <w:trHeight w:val="432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0BDFF" w14:textId="77777777" w:rsidR="00BF7581" w:rsidRPr="00460690" w:rsidRDefault="00BF7581" w:rsidP="00505AA2">
            <w:pPr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Ise6.cal.HEX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59A74" w14:textId="77777777" w:rsidR="00BF7581" w:rsidRPr="00460690" w:rsidRDefault="00BF7581" w:rsidP="00505AA2">
            <w:pPr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 xml:space="preserve">HEX/AGACCTCTGAAGATGCCCGCTTT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34489" w14:textId="77777777" w:rsidR="00BF7581" w:rsidRPr="00460690" w:rsidRDefault="00BF7581" w:rsidP="00505AA2">
            <w:pPr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</w:tbl>
    <w:p w14:paraId="0DA33375" w14:textId="18D85588" w:rsidR="00040CD8" w:rsidRDefault="00040CD8">
      <w:pPr>
        <w:rPr>
          <w:noProof/>
          <w:color w:val="000000" w:themeColor="text1"/>
        </w:rPr>
      </w:pPr>
    </w:p>
    <w:p w14:paraId="3E5611E8" w14:textId="3940270B" w:rsidR="008518CE" w:rsidRPr="008518CE" w:rsidRDefault="008518CE">
      <w:pPr>
        <w:rPr>
          <w:b/>
          <w:bCs/>
          <w:noProof/>
          <w:color w:val="000000" w:themeColor="text1"/>
        </w:rPr>
      </w:pPr>
      <w:r w:rsidRPr="008518CE">
        <w:rPr>
          <w:b/>
          <w:bCs/>
          <w:noProof/>
          <w:color w:val="000000" w:themeColor="text1"/>
        </w:rPr>
        <w:t>References</w:t>
      </w:r>
    </w:p>
    <w:p w14:paraId="6D26A25E" w14:textId="77777777" w:rsidR="008518CE" w:rsidRDefault="008518CE">
      <w:pPr>
        <w:rPr>
          <w:noProof/>
          <w:color w:val="000000" w:themeColor="text1"/>
        </w:rPr>
      </w:pPr>
    </w:p>
    <w:p w14:paraId="3AA1D0DE" w14:textId="0DB471CD" w:rsidR="00040CD8" w:rsidRPr="00040CD8" w:rsidRDefault="00040CD8" w:rsidP="00040CD8">
      <w:pPr>
        <w:pStyle w:val="ListParagraph"/>
        <w:numPr>
          <w:ilvl w:val="0"/>
          <w:numId w:val="2"/>
        </w:numPr>
        <w:spacing w:line="480" w:lineRule="auto"/>
        <w:ind w:hanging="720"/>
      </w:pPr>
      <w:r w:rsidRPr="00040CD8">
        <w:rPr>
          <w:noProof/>
          <w:color w:val="000000" w:themeColor="text1"/>
        </w:rPr>
        <w:t xml:space="preserve">Odhiambo AM, Maina AN, Taylor ML, Jiang J, Richards AL. Development and validation of a quantitative real-time polymerase chain reaction assay specific for the detection of </w:t>
      </w:r>
      <w:r w:rsidRPr="00040CD8">
        <w:rPr>
          <w:i/>
          <w:noProof/>
          <w:color w:val="000000" w:themeColor="text1"/>
        </w:rPr>
        <w:t>Rickettsia felis</w:t>
      </w:r>
      <w:r w:rsidRPr="00040CD8">
        <w:rPr>
          <w:noProof/>
          <w:color w:val="000000" w:themeColor="text1"/>
        </w:rPr>
        <w:t xml:space="preserve"> and not </w:t>
      </w:r>
      <w:r w:rsidRPr="00040CD8">
        <w:rPr>
          <w:i/>
          <w:noProof/>
          <w:color w:val="000000" w:themeColor="text1"/>
        </w:rPr>
        <w:t>Rickettsia felis</w:t>
      </w:r>
      <w:r w:rsidRPr="00040CD8">
        <w:rPr>
          <w:noProof/>
          <w:color w:val="000000" w:themeColor="text1"/>
        </w:rPr>
        <w:t>-like organisms. Vector Borne Zoonotic Dis (Larchmont, NY). 2014;14(7):476-81.</w:t>
      </w:r>
    </w:p>
    <w:p w14:paraId="5E7E8F6D" w14:textId="6EDA6D2C" w:rsidR="00040CD8" w:rsidRDefault="00040CD8" w:rsidP="00040CD8">
      <w:pPr>
        <w:pStyle w:val="ListParagraph"/>
        <w:numPr>
          <w:ilvl w:val="0"/>
          <w:numId w:val="2"/>
        </w:numPr>
        <w:spacing w:line="480" w:lineRule="auto"/>
        <w:ind w:hanging="720"/>
      </w:pPr>
      <w:r w:rsidRPr="00A5136B">
        <w:rPr>
          <w:noProof/>
          <w:color w:val="000000" w:themeColor="text1"/>
        </w:rPr>
        <w:t xml:space="preserve">Harris EK, Jirakanwisal K, Verhoeve VI, Fongsaran C, Suwanbongkot C, Welch MD, et al. The role of Sca2 and RickA in the dissemination of </w:t>
      </w:r>
      <w:r w:rsidRPr="00A5136B">
        <w:rPr>
          <w:i/>
          <w:noProof/>
          <w:color w:val="000000" w:themeColor="text1"/>
        </w:rPr>
        <w:t xml:space="preserve">Rickettsia parkeri </w:t>
      </w:r>
      <w:r w:rsidRPr="00A5136B">
        <w:rPr>
          <w:noProof/>
          <w:color w:val="000000" w:themeColor="text1"/>
        </w:rPr>
        <w:t xml:space="preserve">in </w:t>
      </w:r>
      <w:r w:rsidRPr="00A5136B">
        <w:rPr>
          <w:i/>
          <w:noProof/>
          <w:color w:val="000000" w:themeColor="text1"/>
        </w:rPr>
        <w:t>Amblyomma maculatum</w:t>
      </w:r>
      <w:r w:rsidRPr="00A5136B">
        <w:rPr>
          <w:noProof/>
          <w:color w:val="000000" w:themeColor="text1"/>
        </w:rPr>
        <w:t>. Infect Immun. 2018;86.</w:t>
      </w:r>
    </w:p>
    <w:sectPr w:rsidR="00040CD8" w:rsidSect="0038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C6B5C"/>
    <w:multiLevelType w:val="hybridMultilevel"/>
    <w:tmpl w:val="364A44EE"/>
    <w:lvl w:ilvl="0" w:tplc="DBA611D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072D03"/>
    <w:multiLevelType w:val="hybridMultilevel"/>
    <w:tmpl w:val="367A6AC8"/>
    <w:lvl w:ilvl="0" w:tplc="0056603E">
      <w:start w:val="1"/>
      <w:numFmt w:val="decimal"/>
      <w:pStyle w:val="TOC1"/>
      <w:lvlText w:val="%1."/>
      <w:lvlJc w:val="left"/>
      <w:pPr>
        <w:ind w:left="288" w:hanging="288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81"/>
    <w:rsid w:val="00025A71"/>
    <w:rsid w:val="000334F8"/>
    <w:rsid w:val="00040CD8"/>
    <w:rsid w:val="000518F4"/>
    <w:rsid w:val="000972E5"/>
    <w:rsid w:val="000A4F1A"/>
    <w:rsid w:val="001349F3"/>
    <w:rsid w:val="00173522"/>
    <w:rsid w:val="00173FAA"/>
    <w:rsid w:val="001C73FD"/>
    <w:rsid w:val="001D5BEF"/>
    <w:rsid w:val="001E24CB"/>
    <w:rsid w:val="002619A0"/>
    <w:rsid w:val="00263D49"/>
    <w:rsid w:val="0026770A"/>
    <w:rsid w:val="002A5F8F"/>
    <w:rsid w:val="002A65B0"/>
    <w:rsid w:val="00327DF9"/>
    <w:rsid w:val="00347F7A"/>
    <w:rsid w:val="003666EA"/>
    <w:rsid w:val="00384D5B"/>
    <w:rsid w:val="00390C6B"/>
    <w:rsid w:val="003A1789"/>
    <w:rsid w:val="003A52AC"/>
    <w:rsid w:val="003B1C83"/>
    <w:rsid w:val="003B5531"/>
    <w:rsid w:val="003B5C35"/>
    <w:rsid w:val="003E39EB"/>
    <w:rsid w:val="00451FF9"/>
    <w:rsid w:val="00457F54"/>
    <w:rsid w:val="00467740"/>
    <w:rsid w:val="004A1FBA"/>
    <w:rsid w:val="004D756B"/>
    <w:rsid w:val="004E594C"/>
    <w:rsid w:val="00506131"/>
    <w:rsid w:val="00532087"/>
    <w:rsid w:val="00546917"/>
    <w:rsid w:val="00574164"/>
    <w:rsid w:val="00581817"/>
    <w:rsid w:val="005927AF"/>
    <w:rsid w:val="005B29E7"/>
    <w:rsid w:val="00664B34"/>
    <w:rsid w:val="006673BA"/>
    <w:rsid w:val="006938A7"/>
    <w:rsid w:val="006F1B47"/>
    <w:rsid w:val="00743107"/>
    <w:rsid w:val="00793A8A"/>
    <w:rsid w:val="0079581B"/>
    <w:rsid w:val="007B5B4B"/>
    <w:rsid w:val="00804ADA"/>
    <w:rsid w:val="00830B81"/>
    <w:rsid w:val="0083150A"/>
    <w:rsid w:val="00841FED"/>
    <w:rsid w:val="00846044"/>
    <w:rsid w:val="008478E5"/>
    <w:rsid w:val="008518CE"/>
    <w:rsid w:val="008F5DA8"/>
    <w:rsid w:val="00922C18"/>
    <w:rsid w:val="00935009"/>
    <w:rsid w:val="00936F82"/>
    <w:rsid w:val="0093754C"/>
    <w:rsid w:val="009405A0"/>
    <w:rsid w:val="009A1DA8"/>
    <w:rsid w:val="009A2080"/>
    <w:rsid w:val="009A709C"/>
    <w:rsid w:val="009D1D84"/>
    <w:rsid w:val="009F4290"/>
    <w:rsid w:val="00A065AB"/>
    <w:rsid w:val="00A15A4B"/>
    <w:rsid w:val="00A22CBC"/>
    <w:rsid w:val="00A26F55"/>
    <w:rsid w:val="00A330DD"/>
    <w:rsid w:val="00A411E2"/>
    <w:rsid w:val="00A62BF7"/>
    <w:rsid w:val="00A80BA4"/>
    <w:rsid w:val="00A93B16"/>
    <w:rsid w:val="00AA5022"/>
    <w:rsid w:val="00AB090D"/>
    <w:rsid w:val="00AE11DC"/>
    <w:rsid w:val="00BB22FC"/>
    <w:rsid w:val="00BD3784"/>
    <w:rsid w:val="00BE5D16"/>
    <w:rsid w:val="00BF7581"/>
    <w:rsid w:val="00C41A14"/>
    <w:rsid w:val="00C85148"/>
    <w:rsid w:val="00D05538"/>
    <w:rsid w:val="00D226FC"/>
    <w:rsid w:val="00D60302"/>
    <w:rsid w:val="00D81529"/>
    <w:rsid w:val="00DE5041"/>
    <w:rsid w:val="00DF6BD5"/>
    <w:rsid w:val="00E170F6"/>
    <w:rsid w:val="00E409E5"/>
    <w:rsid w:val="00E54B34"/>
    <w:rsid w:val="00E5568C"/>
    <w:rsid w:val="00E67834"/>
    <w:rsid w:val="00EA64D2"/>
    <w:rsid w:val="00EE41E7"/>
    <w:rsid w:val="00F3379C"/>
    <w:rsid w:val="00F72444"/>
    <w:rsid w:val="00F77583"/>
    <w:rsid w:val="00F9074F"/>
    <w:rsid w:val="00F935B4"/>
    <w:rsid w:val="00FA02A1"/>
    <w:rsid w:val="00FC7319"/>
    <w:rsid w:val="00FC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A6D2A"/>
  <w15:chartTrackingRefBased/>
  <w15:docId w15:val="{C87D937A-145B-6A49-95A9-A920C175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5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A62BF7"/>
    <w:pPr>
      <w:numPr>
        <w:numId w:val="1"/>
      </w:numPr>
      <w:spacing w:before="360" w:after="360" w:line="480" w:lineRule="auto"/>
    </w:pPr>
    <w:rPr>
      <w:rFonts w:eastAsia="Calibri" w:cs="Calibri Light (Headings)"/>
      <w:bCs/>
    </w:rPr>
  </w:style>
  <w:style w:type="paragraph" w:customStyle="1" w:styleId="figure">
    <w:name w:val="figure#"/>
    <w:basedOn w:val="Normal"/>
    <w:qFormat/>
    <w:rsid w:val="00BF7581"/>
    <w:pPr>
      <w:keepNext/>
      <w:autoSpaceDE w:val="0"/>
      <w:autoSpaceDN w:val="0"/>
      <w:adjustRightInd w:val="0"/>
    </w:pPr>
  </w:style>
  <w:style w:type="paragraph" w:customStyle="1" w:styleId="tabletitle">
    <w:name w:val="table title."/>
    <w:basedOn w:val="Normal"/>
    <w:qFormat/>
    <w:rsid w:val="00BF7581"/>
    <w:pPr>
      <w:keepNext/>
      <w:autoSpaceDE w:val="0"/>
      <w:autoSpaceDN w:val="0"/>
      <w:adjustRightInd w:val="0"/>
    </w:pPr>
  </w:style>
  <w:style w:type="paragraph" w:styleId="ListParagraph">
    <w:name w:val="List Paragraph"/>
    <w:basedOn w:val="Normal"/>
    <w:uiPriority w:val="34"/>
    <w:qFormat/>
    <w:rsid w:val="00040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ukaitis</dc:creator>
  <cp:keywords/>
  <dc:description/>
  <cp:lastModifiedBy>Microsoft Office User</cp:lastModifiedBy>
  <cp:revision>6</cp:revision>
  <dcterms:created xsi:type="dcterms:W3CDTF">2022-12-06T17:30:00Z</dcterms:created>
  <dcterms:modified xsi:type="dcterms:W3CDTF">2022-12-06T20:17:00Z</dcterms:modified>
</cp:coreProperties>
</file>